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F7E02" w14:textId="77777777" w:rsidR="00762926" w:rsidRPr="00286382" w:rsidRDefault="00762926" w:rsidP="0076292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ry Table 3</w:t>
      </w:r>
      <w:r w:rsidRPr="00286382">
        <w:rPr>
          <w:rFonts w:ascii="Times New Roman" w:hAnsi="Times New Roman" w:cs="Times New Roman" w:hint="eastAsia"/>
          <w:sz w:val="24"/>
        </w:rPr>
        <w:t xml:space="preserve"> The s</w:t>
      </w:r>
      <w:r w:rsidRPr="00286382">
        <w:rPr>
          <w:rFonts w:ascii="Times New Roman" w:hAnsi="Times New Roman" w:cs="Times New Roman"/>
          <w:sz w:val="24"/>
        </w:rPr>
        <w:t xml:space="preserve">earch strategy </w:t>
      </w:r>
      <w:r w:rsidRPr="00286382">
        <w:rPr>
          <w:rFonts w:ascii="Times New Roman" w:hAnsi="Times New Roman" w:cs="Times New Roman" w:hint="eastAsia"/>
          <w:sz w:val="24"/>
        </w:rPr>
        <w:t>of Embase database</w:t>
      </w:r>
      <w:r w:rsidRPr="00286382">
        <w:rPr>
          <w:rFonts w:ascii="Times New Roman" w:hAnsi="Times New Roman" w:cs="Times New Roman"/>
          <w:sz w:val="24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3"/>
        <w:gridCol w:w="6169"/>
        <w:gridCol w:w="1530"/>
      </w:tblGrid>
      <w:tr w:rsidR="00762926" w14:paraId="280965CF" w14:textId="77777777" w:rsidTr="00C22F26">
        <w:trPr>
          <w:tblHeader/>
        </w:trPr>
        <w:tc>
          <w:tcPr>
            <w:tcW w:w="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621733" w14:textId="77777777" w:rsidR="00762926" w:rsidRDefault="00762926" w:rsidP="00C22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20DEC2" w14:textId="77777777" w:rsidR="00762926" w:rsidRDefault="00762926" w:rsidP="00C22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D0EB383" w14:textId="77777777" w:rsidR="00762926" w:rsidRDefault="00762926" w:rsidP="00C22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762926" w14:paraId="1450AD8D" w14:textId="77777777" w:rsidTr="00C22F26"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93790A" w14:textId="77777777" w:rsidR="00762926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4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3972902" w14:textId="77777777" w:rsidR="00762926" w:rsidRPr="00CF7663" w:rsidRDefault="00762926" w:rsidP="00C22F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80D">
              <w:rPr>
                <w:rFonts w:ascii="Times New Roman" w:hAnsi="Times New Roman" w:cs="Times New Roman"/>
                <w:sz w:val="24"/>
              </w:rPr>
              <w:t>('premenstrual dysphoric disorder'/exp OR 'premenstrual dysphoric disorder')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0D0A4B" w14:textId="77777777" w:rsidR="00762926" w:rsidRPr="008456F8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21</w:t>
            </w:r>
          </w:p>
        </w:tc>
      </w:tr>
      <w:tr w:rsidR="00762926" w14:paraId="71B494B4" w14:textId="77777777" w:rsidTr="00C22F26"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1EA694" w14:textId="77777777" w:rsidR="00762926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0E969FD" w14:textId="77777777" w:rsidR="00762926" w:rsidRDefault="00762926" w:rsidP="00C22F26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OLE_LINK111"/>
            <w:bookmarkStart w:id="1" w:name="OLE_LINK112"/>
            <w:r w:rsidRPr="0003580D">
              <w:rPr>
                <w:rFonts w:ascii="Times New Roman" w:hAnsi="Times New Roman" w:cs="Times New Roman"/>
                <w:sz w:val="24"/>
              </w:rPr>
              <w:t>('premenstrual syndrome'/exp OR 'premenstrual syndrome')</w:t>
            </w:r>
            <w:bookmarkEnd w:id="0"/>
            <w:bookmarkEnd w:id="1"/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6593C9E0" w14:textId="77777777" w:rsidR="00762926" w:rsidRPr="008456F8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96</w:t>
            </w:r>
          </w:p>
        </w:tc>
      </w:tr>
      <w:tr w:rsidR="00762926" w14:paraId="626A2B31" w14:textId="77777777" w:rsidTr="00C22F26"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7B9A0AC" w14:textId="77777777" w:rsidR="00762926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755B3E2" w14:textId="77777777" w:rsidR="00762926" w:rsidRPr="00843916" w:rsidRDefault="00762926" w:rsidP="00C22F26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DE2D74A" w14:textId="77777777" w:rsidR="00762926" w:rsidRPr="008456F8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50</w:t>
            </w:r>
          </w:p>
        </w:tc>
      </w:tr>
      <w:tr w:rsidR="00762926" w14:paraId="2F20A6B6" w14:textId="77777777" w:rsidTr="00C22F26"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E07D390" w14:textId="77777777" w:rsidR="00762926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4C1035" w14:textId="77777777" w:rsidR="00762926" w:rsidRDefault="00762926" w:rsidP="00C22F2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3580D">
              <w:rPr>
                <w:rFonts w:ascii="Times New Roman" w:hAnsi="Times New Roman" w:cs="Times New Roman"/>
                <w:sz w:val="24"/>
                <w:szCs w:val="24"/>
              </w:rPr>
              <w:t>('college'/exp OR college OR 'university'/exp OR university) AND ('students'/exp OR students OR 'student'/exp OR student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A169360" w14:textId="77777777" w:rsidR="00762926" w:rsidDel="0003580D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2765</w:t>
            </w:r>
          </w:p>
        </w:tc>
      </w:tr>
      <w:tr w:rsidR="00762926" w14:paraId="3F5A3EDC" w14:textId="77777777" w:rsidTr="00C22F26"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2A86FFB" w14:textId="77777777" w:rsidR="00762926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2DCBE2F" w14:textId="77777777" w:rsidR="00762926" w:rsidRPr="000B18E0" w:rsidRDefault="00762926" w:rsidP="00C22F26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2" w:name="OLE_LINK1"/>
            <w:bookmarkStart w:id="3" w:name="OLE_LINK2"/>
            <w:r w:rsidRPr="004B1EF6">
              <w:rPr>
                <w:rFonts w:ascii="Times New Roman" w:hAnsi="Times New Roman" w:cs="Times New Roman"/>
                <w:sz w:val="24"/>
              </w:rPr>
              <w:t>('physical activity'/exp OR 'physical activity' OR 'exercise'/exp OR exercise)</w:t>
            </w:r>
            <w:bookmarkEnd w:id="2"/>
            <w:bookmarkEnd w:id="3"/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978EE49" w14:textId="77777777" w:rsidR="00762926" w:rsidRPr="008456F8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6943</w:t>
            </w:r>
          </w:p>
        </w:tc>
      </w:tr>
      <w:tr w:rsidR="00762926" w14:paraId="7DD70A6D" w14:textId="77777777" w:rsidTr="00C22F26">
        <w:trPr>
          <w:trHeight w:val="185"/>
        </w:trPr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42A5DAF" w14:textId="77777777" w:rsidR="00762926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_Hlk89264076"/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6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858BB4B" w14:textId="77777777" w:rsidR="00762926" w:rsidRPr="00F53E14" w:rsidRDefault="00762926" w:rsidP="00C22F26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AND #4 AND #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161958" w14:textId="77777777" w:rsidR="00762926" w:rsidRDefault="00762926" w:rsidP="00C22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6</w:t>
            </w:r>
          </w:p>
        </w:tc>
      </w:tr>
      <w:bookmarkEnd w:id="4"/>
    </w:tbl>
    <w:p w14:paraId="443EFE5F" w14:textId="77777777" w:rsidR="00A4499C" w:rsidRDefault="00A4499C"/>
    <w:sectPr w:rsidR="00A44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2926"/>
    <w:rsid w:val="00525B10"/>
    <w:rsid w:val="00762926"/>
    <w:rsid w:val="00A4499C"/>
    <w:rsid w:val="00C5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EF960"/>
  <w15:chartTrackingRefBased/>
  <w15:docId w15:val="{6934C2D6-1CC2-4948-92A5-82DAD09F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铎 刘</dc:creator>
  <cp:keywords/>
  <dc:description/>
  <cp:lastModifiedBy>万铎 刘</cp:lastModifiedBy>
  <cp:revision>1</cp:revision>
  <dcterms:created xsi:type="dcterms:W3CDTF">2024-03-08T09:15:00Z</dcterms:created>
  <dcterms:modified xsi:type="dcterms:W3CDTF">2024-03-08T09:15:00Z</dcterms:modified>
</cp:coreProperties>
</file>